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04F53" w14:textId="3F653468" w:rsidR="00DA772F" w:rsidRPr="008148A2" w:rsidRDefault="00DA772F" w:rsidP="00DA772F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148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040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4024">
        <w:rPr>
          <w:rFonts w:ascii="Times New Roman" w:hAnsi="Times New Roman" w:cs="Times New Roman"/>
          <w:sz w:val="24"/>
          <w:szCs w:val="24"/>
        </w:rPr>
        <w:t xml:space="preserve"> Hazard ratios and</w:t>
      </w:r>
      <w:r>
        <w:rPr>
          <w:rFonts w:ascii="Times New Roman" w:hAnsi="Times New Roman" w:cs="Times New Roman"/>
          <w:sz w:val="24"/>
          <w:szCs w:val="24"/>
        </w:rPr>
        <w:t xml:space="preserve"> coefficients of CCCs involved in signature</w:t>
      </w:r>
    </w:p>
    <w:tbl>
      <w:tblPr>
        <w:tblW w:w="6379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844"/>
        <w:gridCol w:w="2267"/>
      </w:tblGrid>
      <w:tr w:rsidR="004D0CF8" w:rsidRPr="00C73200" w14:paraId="4C07526F" w14:textId="77777777" w:rsidTr="004D0CF8">
        <w:trPr>
          <w:cantSplit/>
          <w:trHeight w:hRule="exact" w:val="56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2D9E" w14:textId="77777777" w:rsidR="004D0CF8" w:rsidRPr="003D0524" w:rsidRDefault="004D0CF8" w:rsidP="00317F8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05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F027" w14:textId="77777777" w:rsidR="004D0CF8" w:rsidRPr="003D0524" w:rsidRDefault="004D0CF8" w:rsidP="00317F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0524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C</w:t>
            </w:r>
            <w:r w:rsidRPr="003D05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oefficient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0A8A" w14:textId="77777777" w:rsidR="004D0CF8" w:rsidRPr="003D0524" w:rsidRDefault="004D0CF8" w:rsidP="00317F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052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4D0CF8" w:rsidRPr="00C73200" w14:paraId="44C2C4F8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14B" w14:textId="77777777" w:rsidR="004D0CF8" w:rsidRPr="00C73200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0D3E" w14:textId="77777777" w:rsidR="004D0CF8" w:rsidRPr="00C73200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45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CE00" w14:textId="77777777" w:rsidR="004D0CF8" w:rsidRPr="00C73200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21</w:t>
            </w:r>
          </w:p>
        </w:tc>
      </w:tr>
      <w:tr w:rsidR="004D0CF8" w:rsidRPr="00C73200" w14:paraId="0BF03CC0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3861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SK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EC8E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47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0DE7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06</w:t>
            </w:r>
          </w:p>
        </w:tc>
      </w:tr>
      <w:tr w:rsidR="004D0CF8" w:rsidRPr="00C73200" w14:paraId="57A783E7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F75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UB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C61F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5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61A2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73</w:t>
            </w:r>
          </w:p>
        </w:tc>
      </w:tr>
      <w:tr w:rsidR="004D0CF8" w:rsidRPr="00C73200" w14:paraId="6BFD1035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F17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6197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7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CF85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04</w:t>
            </w:r>
          </w:p>
        </w:tc>
      </w:tr>
      <w:tr w:rsidR="004D0CF8" w:rsidRPr="00C73200" w14:paraId="3FC7D1ED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BADC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DC25C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42F0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99F2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4D0CF8" w:rsidRPr="00C73200" w14:paraId="29780FD9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3D99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DK5RAP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6E33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4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4CF4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02</w:t>
            </w:r>
          </w:p>
        </w:tc>
      </w:tr>
      <w:tr w:rsidR="004D0CF8" w:rsidRPr="00C73200" w14:paraId="3F710DF8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BE30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DKN1B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FEFC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5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C7F6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01</w:t>
            </w:r>
          </w:p>
        </w:tc>
      </w:tr>
      <w:tr w:rsidR="004D0CF8" w:rsidRPr="00C73200" w14:paraId="1382C814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C89E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LOCK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43A4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02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C82A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05</w:t>
            </w:r>
          </w:p>
        </w:tc>
      </w:tr>
      <w:tr w:rsidR="004D0CF8" w:rsidRPr="00C73200" w14:paraId="1DCC156A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726C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OT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7162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67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AE6B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123</w:t>
            </w:r>
          </w:p>
        </w:tc>
      </w:tr>
      <w:tr w:rsidR="004D0CF8" w:rsidRPr="00C73200" w14:paraId="1FD24B60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557B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OT6L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0B10C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124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4FD9D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07</w:t>
            </w:r>
          </w:p>
        </w:tc>
      </w:tr>
      <w:tr w:rsidR="004D0CF8" w:rsidRPr="00C73200" w14:paraId="22614236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6575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NOT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91F3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67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1381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0</w:t>
            </w:r>
          </w:p>
        </w:tc>
      </w:tr>
      <w:tr w:rsidR="004D0CF8" w:rsidRPr="00C73200" w14:paraId="7E008579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DF52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AD1L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7C0A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2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5270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4</w:t>
            </w:r>
          </w:p>
        </w:tc>
      </w:tr>
      <w:tr w:rsidR="004D0CF8" w:rsidRPr="00C73200" w14:paraId="6C196C6F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7DA5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AD2L1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8A98D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293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D53EB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53</w:t>
            </w:r>
          </w:p>
        </w:tc>
      </w:tr>
      <w:tr w:rsidR="004D0CF8" w:rsidRPr="00C73200" w14:paraId="1626486B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C727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BN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B6DE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601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2111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70</w:t>
            </w:r>
          </w:p>
        </w:tc>
      </w:tr>
      <w:tr w:rsidR="004D0CF8" w:rsidRPr="00C73200" w14:paraId="6C38A307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4F009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RC1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81567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06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9F63E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06</w:t>
            </w:r>
          </w:p>
        </w:tc>
      </w:tr>
      <w:tr w:rsidR="004D0CF8" w:rsidRPr="00C73200" w14:paraId="6BF590D1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4325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LK1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AE9A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149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0BF6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50</w:t>
            </w:r>
          </w:p>
        </w:tc>
      </w:tr>
      <w:tr w:rsidR="004D0CF8" w:rsidRPr="00C73200" w14:paraId="5D942DB7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18176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R</w:t>
            </w: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CC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FFFBA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927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275F5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18</w:t>
            </w:r>
          </w:p>
        </w:tc>
      </w:tr>
      <w:tr w:rsidR="004D0CF8" w:rsidRPr="00C73200" w14:paraId="258DC2B5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AAAD1C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S</w:t>
            </w: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TMAR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A0D83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29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952A89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458</w:t>
            </w:r>
          </w:p>
        </w:tc>
      </w:tr>
      <w:tr w:rsidR="004D0CF8" w:rsidRPr="00C73200" w14:paraId="5312C877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353D3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Z</w:t>
            </w: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F207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06798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316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32156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55</w:t>
            </w:r>
          </w:p>
        </w:tc>
      </w:tr>
      <w:tr w:rsidR="004D0CF8" w:rsidRPr="00C73200" w14:paraId="385441D3" w14:textId="77777777" w:rsidTr="004D0CF8">
        <w:trPr>
          <w:cantSplit/>
          <w:trHeight w:val="454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17079" w14:textId="77777777" w:rsidR="004D0CF8" w:rsidRPr="0047468F" w:rsidRDefault="004D0CF8" w:rsidP="00317F8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Z</w:t>
            </w:r>
            <w:r w:rsidRPr="0047468F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W10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E33B1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037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1D48F" w14:textId="77777777" w:rsidR="004D0CF8" w:rsidRPr="0047468F" w:rsidRDefault="004D0CF8" w:rsidP="00317F8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7468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7468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83</w:t>
            </w:r>
          </w:p>
        </w:tc>
      </w:tr>
    </w:tbl>
    <w:p w14:paraId="136E0742" w14:textId="77777777" w:rsidR="00DA772F" w:rsidRDefault="00DA772F" w:rsidP="00DA772F">
      <w:pPr>
        <w:widowControl/>
        <w:spacing w:afterLines="50" w:after="156" w:line="360" w:lineRule="auto"/>
        <w:ind w:leftChars="100" w:left="210"/>
        <w:rPr>
          <w:rFonts w:ascii="Times New Roman" w:hAnsi="Times New Roman" w:cs="Times New Roman"/>
          <w:sz w:val="24"/>
          <w:szCs w:val="28"/>
        </w:rPr>
      </w:pPr>
      <w:r>
        <w:rPr>
          <w:rFonts w:hint="eastAsia"/>
        </w:rPr>
        <w:t xml:space="preserve"> </w:t>
      </w:r>
      <w:r>
        <w:t xml:space="preserve"> </w:t>
      </w:r>
      <w:r w:rsidRPr="007343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C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: Cell cycle checkpoints; HR: Hazard ratio; </w:t>
      </w:r>
      <w:r w:rsidRPr="00734344">
        <w:rPr>
          <w:rFonts w:ascii="Times New Roman" w:hAnsi="Times New Roman" w:cs="Times New Roman"/>
          <w:sz w:val="24"/>
          <w:szCs w:val="24"/>
        </w:rPr>
        <w:t>CI: Confidence interval</w:t>
      </w:r>
    </w:p>
    <w:p w14:paraId="7FE326DE" w14:textId="77777777" w:rsidR="008B4C19" w:rsidRPr="00DA772F" w:rsidRDefault="008B4C19"/>
    <w:sectPr w:rsidR="008B4C19" w:rsidRPr="00DA7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A10AE" w14:textId="77777777" w:rsidR="00BE53D7" w:rsidRDefault="00BE53D7" w:rsidP="00DA772F">
      <w:r>
        <w:separator/>
      </w:r>
    </w:p>
  </w:endnote>
  <w:endnote w:type="continuationSeparator" w:id="0">
    <w:p w14:paraId="6B87A7A2" w14:textId="77777777" w:rsidR="00BE53D7" w:rsidRDefault="00BE53D7" w:rsidP="00DA7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7310D" w14:textId="77777777" w:rsidR="00BE53D7" w:rsidRDefault="00BE53D7" w:rsidP="00DA772F">
      <w:r>
        <w:separator/>
      </w:r>
    </w:p>
  </w:footnote>
  <w:footnote w:type="continuationSeparator" w:id="0">
    <w:p w14:paraId="365E405C" w14:textId="77777777" w:rsidR="00BE53D7" w:rsidRDefault="00BE53D7" w:rsidP="00DA7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66"/>
    <w:rsid w:val="002809D5"/>
    <w:rsid w:val="003362CA"/>
    <w:rsid w:val="003C3357"/>
    <w:rsid w:val="00427D1D"/>
    <w:rsid w:val="0045756C"/>
    <w:rsid w:val="0047468F"/>
    <w:rsid w:val="004D0CF8"/>
    <w:rsid w:val="0052539B"/>
    <w:rsid w:val="00564F66"/>
    <w:rsid w:val="008B4C19"/>
    <w:rsid w:val="00BE53D7"/>
    <w:rsid w:val="00DA772F"/>
    <w:rsid w:val="00DB5551"/>
    <w:rsid w:val="00E06DB6"/>
    <w:rsid w:val="00E46E22"/>
    <w:rsid w:val="00EA6C4D"/>
    <w:rsid w:val="00EB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4909C"/>
  <w15:chartTrackingRefBased/>
  <w15:docId w15:val="{67B66C80-6FAD-4F76-A622-ED68B1953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7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7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7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7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39</cp:revision>
  <dcterms:created xsi:type="dcterms:W3CDTF">2023-08-03T06:10:00Z</dcterms:created>
  <dcterms:modified xsi:type="dcterms:W3CDTF">2023-08-03T06:38:00Z</dcterms:modified>
</cp:coreProperties>
</file>